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D24FD9" w14:textId="6AF7D8B2" w:rsidR="005B1DD0" w:rsidRPr="005B1DD0" w:rsidRDefault="000F6122" w:rsidP="005A752A">
      <w:pPr>
        <w:spacing w:before="240" w:after="120" w:line="480" w:lineRule="auto"/>
        <w:jc w:val="both"/>
        <w:rPr>
          <w:b/>
          <w:sz w:val="32"/>
          <w:szCs w:val="32"/>
        </w:rPr>
      </w:pPr>
      <w:r>
        <w:rPr>
          <w:b/>
          <w:sz w:val="32"/>
          <w:szCs w:val="32"/>
        </w:rPr>
        <w:t>S4</w:t>
      </w:r>
      <w:r w:rsidR="005B1DD0" w:rsidRPr="005B1DD0">
        <w:rPr>
          <w:b/>
          <w:sz w:val="32"/>
          <w:szCs w:val="32"/>
        </w:rPr>
        <w:t xml:space="preserve"> Appendix: </w:t>
      </w:r>
      <w:r>
        <w:rPr>
          <w:b/>
          <w:sz w:val="32"/>
          <w:szCs w:val="32"/>
        </w:rPr>
        <w:t>Eff</w:t>
      </w:r>
      <w:r w:rsidR="001B7BEF">
        <w:rPr>
          <w:b/>
          <w:sz w:val="32"/>
          <w:szCs w:val="32"/>
        </w:rPr>
        <w:t>ects of varying amount of trials</w:t>
      </w:r>
    </w:p>
    <w:p w14:paraId="18DDD29C" w14:textId="13616268" w:rsidR="006D74B4" w:rsidRDefault="00657405" w:rsidP="00BB715A">
      <w:pPr>
        <w:spacing w:after="0" w:line="480" w:lineRule="auto"/>
        <w:jc w:val="both"/>
      </w:pPr>
      <w:r>
        <w:t xml:space="preserve">We here assessed how the number of </w:t>
      </w:r>
      <w:r w:rsidR="008655B7">
        <w:t xml:space="preserve">trials </w:t>
      </w:r>
      <w:r w:rsidR="00CA754A">
        <w:t>affects</w:t>
      </w:r>
      <w:r w:rsidR="00CA25BC">
        <w:t xml:space="preserve"> </w:t>
      </w:r>
      <w:r w:rsidR="009F4A45">
        <w:t>estimation</w:t>
      </w:r>
      <w:r w:rsidR="00740A4A">
        <w:t xml:space="preserve"> </w:t>
      </w:r>
      <w:r w:rsidR="00CA25BC">
        <w:t xml:space="preserve">performance of the </w:t>
      </w:r>
      <w:r w:rsidR="00E6579A">
        <w:t xml:space="preserve">six </w:t>
      </w:r>
      <w:r w:rsidR="00877F7C">
        <w:t>recursive</w:t>
      </w:r>
      <w:r w:rsidR="00CA25BC">
        <w:t xml:space="preserve"> algorithms</w:t>
      </w:r>
      <w:r w:rsidR="00860265">
        <w:t>. We</w:t>
      </w:r>
      <w:r w:rsidR="00435DAB">
        <w:t xml:space="preserve"> us</w:t>
      </w:r>
      <w:r w:rsidR="00860265">
        <w:t>ed</w:t>
      </w:r>
      <w:r w:rsidR="00BC0FD4">
        <w:t xml:space="preserve"> </w:t>
      </w:r>
      <w:r w:rsidR="00214F51">
        <w:t xml:space="preserve">the 5-nodes </w:t>
      </w:r>
      <w:r w:rsidR="00435DAB">
        <w:t xml:space="preserve">surrogate </w:t>
      </w:r>
      <w:r w:rsidR="00B105D3">
        <w:t>network</w:t>
      </w:r>
      <w:r w:rsidR="00E6579A">
        <w:t xml:space="preserve"> from</w:t>
      </w:r>
      <w:r w:rsidR="00B105D3">
        <w:t xml:space="preserve"> Simulation 1</w:t>
      </w:r>
      <w:r w:rsidR="00E6579A">
        <w:t xml:space="preserve"> while varying the number of simulated</w:t>
      </w:r>
      <w:r w:rsidR="006D74B4">
        <w:t xml:space="preserve"> trials</w:t>
      </w:r>
      <w:r w:rsidR="00E6579A">
        <w:t xml:space="preserve"> (</w:t>
      </w:r>
      <w:r w:rsidR="00616DFB" w:rsidRPr="00616DFB">
        <w:rPr>
          <w:i/>
        </w:rPr>
        <w:t>k</w:t>
      </w:r>
      <w:r w:rsidR="00910C48">
        <w:t xml:space="preserve"> </w:t>
      </w:r>
      <w:r w:rsidR="00E6579A">
        <w:t>=</w:t>
      </w:r>
      <w:r w:rsidR="00910C48">
        <w:t xml:space="preserve"> </w:t>
      </w:r>
      <w:r w:rsidR="002C19D4">
        <w:t>1, 2, 5, 10, 20, 40</w:t>
      </w:r>
      <w:r w:rsidR="00E6579A">
        <w:t>)</w:t>
      </w:r>
      <w:r w:rsidR="002C19D4">
        <w:t>.</w:t>
      </w:r>
      <w:r w:rsidR="00A67165">
        <w:t xml:space="preserve"> All other details were as in Simulation 1.</w:t>
      </w:r>
    </w:p>
    <w:p w14:paraId="4B455EDF" w14:textId="47791105" w:rsidR="008B1DB3" w:rsidRDefault="00E6579A" w:rsidP="0031731B">
      <w:pPr>
        <w:spacing w:after="0" w:line="480" w:lineRule="auto"/>
        <w:jc w:val="both"/>
      </w:pPr>
      <w:r>
        <w:t>T</w:t>
      </w:r>
      <w:r w:rsidR="008B1DB3">
        <w:t xml:space="preserve">he results showed </w:t>
      </w:r>
      <w:r>
        <w:t>generally</w:t>
      </w:r>
      <w:r w:rsidR="008B1DB3">
        <w:t xml:space="preserve"> constant model </w:t>
      </w:r>
      <w:r>
        <w:t>quality</w:t>
      </w:r>
      <w:r w:rsidR="008B1DB3">
        <w:t xml:space="preserve"> across levels of trials </w:t>
      </w:r>
      <w:r>
        <w:t xml:space="preserve">when the number of trials exceeded 5 </w:t>
      </w:r>
      <w:r w:rsidR="007521E5">
        <w:t>(</w:t>
      </w:r>
      <w:r w:rsidR="007521E5" w:rsidRPr="007521E5">
        <w:t>S2 Fig</w:t>
      </w:r>
      <w:r w:rsidR="00192B78">
        <w:t>–panels A-</w:t>
      </w:r>
      <w:r w:rsidR="00AE5E20">
        <w:t>B</w:t>
      </w:r>
      <w:r w:rsidR="007521E5">
        <w:t>)</w:t>
      </w:r>
      <w:r w:rsidR="008B1DB3">
        <w:t xml:space="preserve">. </w:t>
      </w:r>
      <w:r w:rsidR="00542B26">
        <w:t>In most</w:t>
      </w:r>
      <w:r w:rsidR="009E6053">
        <w:t xml:space="preserve"> algorithms we obtained s</w:t>
      </w:r>
      <w:r w:rsidR="003E3643">
        <w:t xml:space="preserve">lightly increased GOF and percent consistency </w:t>
      </w:r>
      <w:r>
        <w:t>when using</w:t>
      </w:r>
      <w:r w:rsidR="003E3643">
        <w:t xml:space="preserve"> 1 </w:t>
      </w:r>
      <w:r>
        <w:t>or</w:t>
      </w:r>
      <w:r w:rsidR="003E3643">
        <w:t xml:space="preserve"> 2 trials</w:t>
      </w:r>
      <w:r>
        <w:t xml:space="preserve"> only</w:t>
      </w:r>
      <w:r w:rsidR="009E6053">
        <w:t>, which</w:t>
      </w:r>
      <w:r w:rsidR="003E3643">
        <w:t xml:space="preserve"> may reflect overfitting to the observed data.</w:t>
      </w:r>
      <w:r w:rsidR="00112C33">
        <w:t xml:space="preserve"> </w:t>
      </w:r>
      <w:r w:rsidR="00455BAE">
        <w:t xml:space="preserve">Differently, for GLKF-MT </w:t>
      </w:r>
      <w:r w:rsidR="00337FA7">
        <w:t xml:space="preserve">the </w:t>
      </w:r>
      <w:r w:rsidR="00EC482E">
        <w:t xml:space="preserve">percent consistency </w:t>
      </w:r>
      <w:r w:rsidR="00E020CF">
        <w:t xml:space="preserve">was lower </w:t>
      </w:r>
      <w:r w:rsidR="00DE78BB">
        <w:t xml:space="preserve">using 1-2 trials </w:t>
      </w:r>
      <w:r w:rsidR="00CE2A18">
        <w:t>with respect to</w:t>
      </w:r>
      <w:r w:rsidR="00AF351C">
        <w:t xml:space="preserve"> </w:t>
      </w:r>
      <w:r w:rsidR="00B10675">
        <w:t>higher levels of trials.</w:t>
      </w:r>
    </w:p>
    <w:p w14:paraId="404A830A" w14:textId="3303A474" w:rsidR="00A72DAB" w:rsidRDefault="00AC6D15" w:rsidP="0031731B">
      <w:pPr>
        <w:spacing w:after="0" w:line="480" w:lineRule="auto"/>
        <w:jc w:val="both"/>
      </w:pPr>
      <w:r>
        <w:t xml:space="preserve">In terms of connectivity estimation, </w:t>
      </w:r>
      <w:r w:rsidR="00E6579A">
        <w:t xml:space="preserve">compared to the other algorithms </w:t>
      </w:r>
      <w:r>
        <w:t xml:space="preserve">GLKF-MT showed </w:t>
      </w:r>
      <w:r w:rsidR="004023A1">
        <w:t>a</w:t>
      </w:r>
      <w:r w:rsidR="00A22B6E">
        <w:t xml:space="preserve"> </w:t>
      </w:r>
      <w:r w:rsidR="00E6579A">
        <w:t xml:space="preserve">steeper </w:t>
      </w:r>
      <w:r w:rsidR="00A22B6E">
        <w:t xml:space="preserve">initial reduction in misses </w:t>
      </w:r>
      <w:r w:rsidR="00E6579A">
        <w:t xml:space="preserve">with </w:t>
      </w:r>
      <w:r w:rsidR="003A063F">
        <w:t>increasing number of trials</w:t>
      </w:r>
      <w:r w:rsidR="00F116B5">
        <w:t xml:space="preserve"> (</w:t>
      </w:r>
      <w:r w:rsidR="006B1CFD" w:rsidRPr="007521E5">
        <w:t>S2 Fig</w:t>
      </w:r>
      <w:r w:rsidR="006B1CFD">
        <w:t>–panel</w:t>
      </w:r>
      <w:r w:rsidR="00583B75">
        <w:t xml:space="preserve"> C)</w:t>
      </w:r>
      <w:r w:rsidR="00F116B5">
        <w:t>, and an overall stronger positive effect of trials in improving the estimation of simulated connections</w:t>
      </w:r>
      <w:r w:rsidR="00DC13EC">
        <w:t>.</w:t>
      </w:r>
      <w:r w:rsidR="002F4F78">
        <w:t xml:space="preserve"> </w:t>
      </w:r>
      <w:r w:rsidR="00096DA7">
        <w:t xml:space="preserve">The positive effect of increasing number of trials </w:t>
      </w:r>
      <w:r w:rsidR="00501227">
        <w:t>was also present in the other algorithms</w:t>
      </w:r>
      <w:r w:rsidR="00DF5FDC">
        <w:t>,</w:t>
      </w:r>
      <w:r w:rsidR="00501227">
        <w:t xml:space="preserve"> but </w:t>
      </w:r>
      <w:r w:rsidR="00E6579A">
        <w:t xml:space="preserve">showed no further improvements </w:t>
      </w:r>
      <w:r w:rsidR="0018108E">
        <w:t xml:space="preserve">beyond </w:t>
      </w:r>
      <w:r w:rsidR="009E2167">
        <w:t>10 trials.</w:t>
      </w:r>
      <w:r w:rsidR="00E8118C">
        <w:t xml:space="preserve"> </w:t>
      </w:r>
      <w:r w:rsidR="00E6579A">
        <w:t>F</w:t>
      </w:r>
      <w:r w:rsidR="00291CA6">
        <w:t xml:space="preserve">alse alarms </w:t>
      </w:r>
      <w:r w:rsidR="00E6579A">
        <w:t xml:space="preserve">showed </w:t>
      </w:r>
      <w:r w:rsidR="00F17707">
        <w:t>similar behavior across all algorithms</w:t>
      </w:r>
      <w:r w:rsidR="00B066A3">
        <w:t xml:space="preserve"> (</w:t>
      </w:r>
      <w:r w:rsidR="00E52A68" w:rsidRPr="007521E5">
        <w:t>S2 Fig</w:t>
      </w:r>
      <w:r w:rsidR="00E52A68">
        <w:t>–panel D</w:t>
      </w:r>
      <w:r w:rsidR="00B066A3">
        <w:t>)</w:t>
      </w:r>
      <w:r w:rsidR="00F17707">
        <w:t xml:space="preserve">, with slightly </w:t>
      </w:r>
      <w:r w:rsidR="002F4F78">
        <w:t xml:space="preserve">higher benefit </w:t>
      </w:r>
      <w:r w:rsidR="00533A3D">
        <w:t>by increasing</w:t>
      </w:r>
      <w:r w:rsidR="00291CA6">
        <w:t xml:space="preserve"> number of trials </w:t>
      </w:r>
      <w:r w:rsidR="00CD4EEC">
        <w:t>for</w:t>
      </w:r>
      <w:r w:rsidR="00A36CF2">
        <w:t xml:space="preserve"> </w:t>
      </w:r>
      <w:r w:rsidR="00291CA6">
        <w:t>GLKF-ST and MVAAR-ST</w:t>
      </w:r>
      <w:r w:rsidR="004B65AD">
        <w:t>.</w:t>
      </w:r>
    </w:p>
    <w:p w14:paraId="4BF972F8" w14:textId="1464CF4B" w:rsidR="00A074AC" w:rsidRDefault="00A074AC" w:rsidP="0031731B">
      <w:pPr>
        <w:spacing w:after="0" w:line="480" w:lineRule="auto"/>
        <w:jc w:val="both"/>
      </w:pPr>
      <w:r w:rsidRPr="00107C7A">
        <w:t xml:space="preserve">Increasing </w:t>
      </w:r>
      <w:r>
        <w:t>number of trials</w:t>
      </w:r>
      <w:r w:rsidRPr="00107C7A">
        <w:t xml:space="preserve"> also improved the ability of </w:t>
      </w:r>
      <w:r>
        <w:t>GLKF-MT</w:t>
      </w:r>
      <w:r w:rsidRPr="00107C7A">
        <w:t xml:space="preserve"> </w:t>
      </w:r>
      <w:r>
        <w:t>in</w:t>
      </w:r>
      <w:r w:rsidRPr="00107C7A">
        <w:t xml:space="preserve"> correctly detect</w:t>
      </w:r>
      <w:r>
        <w:t>ing</w:t>
      </w:r>
      <w:r w:rsidRPr="00107C7A">
        <w:t xml:space="preserve"> peak latencies of driving,</w:t>
      </w:r>
      <w:r>
        <w:t xml:space="preserve"> while results were basically constant across trials for the </w:t>
      </w:r>
      <w:r w:rsidR="0018108E">
        <w:t>remaining</w:t>
      </w:r>
      <w:r>
        <w:t xml:space="preserve"> algorithms</w:t>
      </w:r>
      <w:r w:rsidR="00D97D9A">
        <w:t xml:space="preserve"> </w:t>
      </w:r>
      <w:r w:rsidR="00C34CC1">
        <w:t>(</w:t>
      </w:r>
      <w:r w:rsidR="003951F6" w:rsidRPr="007521E5">
        <w:t>S2 Fig</w:t>
      </w:r>
      <w:r w:rsidR="003951F6">
        <w:t>–panel E</w:t>
      </w:r>
      <w:r w:rsidR="00C34CC1">
        <w:t>)</w:t>
      </w:r>
      <w:r w:rsidR="00417CA1">
        <w:t>, but characterized by reduced CI</w:t>
      </w:r>
      <w:r w:rsidR="00F300E2">
        <w:t>s</w:t>
      </w:r>
      <w:r w:rsidR="00417CA1">
        <w:t xml:space="preserve"> increasing trials</w:t>
      </w:r>
      <w:r w:rsidR="00650D68">
        <w:t>.</w:t>
      </w:r>
    </w:p>
    <w:p w14:paraId="4091F477" w14:textId="794E1381" w:rsidR="00DA5EAC" w:rsidRDefault="00811E99" w:rsidP="0031731B">
      <w:pPr>
        <w:spacing w:after="0" w:line="480" w:lineRule="auto"/>
        <w:jc w:val="both"/>
      </w:pPr>
      <w:r>
        <w:t xml:space="preserve">In sum, </w:t>
      </w:r>
      <w:r w:rsidR="00115D40">
        <w:t>o</w:t>
      </w:r>
      <w:r w:rsidR="003A3D9B">
        <w:t xml:space="preserve">ur findings </w:t>
      </w:r>
      <w:r w:rsidR="00E6579A">
        <w:t xml:space="preserve">confirm that </w:t>
      </w:r>
      <w:r w:rsidR="003A3D9B">
        <w:t xml:space="preserve">increasing </w:t>
      </w:r>
      <w:r w:rsidR="00235687">
        <w:t>the number</w:t>
      </w:r>
      <w:r w:rsidR="003A3D9B">
        <w:t xml:space="preserve"> of trials is beneficial for recursive algorithms. However, </w:t>
      </w:r>
      <w:r w:rsidR="001F612A">
        <w:t xml:space="preserve">there is </w:t>
      </w:r>
      <w:r w:rsidR="00DA5EAC">
        <w:t xml:space="preserve">a certain </w:t>
      </w:r>
      <w:r w:rsidR="00E76E12">
        <w:t>amount</w:t>
      </w:r>
      <w:r w:rsidR="00DA5EAC">
        <w:t xml:space="preserve"> of</w:t>
      </w:r>
      <w:r w:rsidR="009A259A">
        <w:t xml:space="preserve"> trials after which the </w:t>
      </w:r>
      <w:r w:rsidR="0025244B">
        <w:t xml:space="preserve">measures </w:t>
      </w:r>
      <w:r w:rsidR="00F378DA">
        <w:t xml:space="preserve">of estimation accuracy </w:t>
      </w:r>
      <w:bookmarkStart w:id="0" w:name="_GoBack"/>
      <w:bookmarkEnd w:id="0"/>
      <w:r w:rsidR="0025244B">
        <w:t>show a plateau, suggesting that there is only little benefit in adding more trials</w:t>
      </w:r>
      <w:r w:rsidR="00B7270A">
        <w:t xml:space="preserve"> beyond that amount</w:t>
      </w:r>
      <w:r w:rsidR="0025244B">
        <w:t>.</w:t>
      </w:r>
    </w:p>
    <w:p w14:paraId="476D7483" w14:textId="77777777" w:rsidR="005B1DD0" w:rsidRDefault="008553D1" w:rsidP="005B1DD0">
      <w:pPr>
        <w:spacing w:after="0" w:line="360" w:lineRule="auto"/>
        <w:jc w:val="both"/>
      </w:pPr>
      <w:r>
        <w:rPr>
          <w:noProof/>
        </w:rPr>
        <w:lastRenderedPageBreak/>
        <w:drawing>
          <wp:inline distT="0" distB="0" distL="0" distR="0" wp14:anchorId="38B2A5BF" wp14:editId="388D5C37">
            <wp:extent cx="5764530" cy="6480175"/>
            <wp:effectExtent l="0" t="0" r="7620" b="0"/>
            <wp:docPr id="4" name="Picture 4" descr="C:\Users\PagnottM\Desktop\Results\Summaries RESULTS\2017.09.29 - tvMVAR round2\zPAPER - PLOS ONE\REVISIONS\Figures - round2\extras\S4_Appendix_fig1_SNR20d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agnottM\Desktop\Results\Summaries RESULTS\2017.09.29 - tvMVAR round2\zPAPER - PLOS ONE\REVISIONS\Figures - round2\extras\S4_Appendix_fig1_SNR20dB.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4530" cy="6480175"/>
                    </a:xfrm>
                    <a:prstGeom prst="rect">
                      <a:avLst/>
                    </a:prstGeom>
                    <a:noFill/>
                    <a:ln>
                      <a:noFill/>
                    </a:ln>
                  </pic:spPr>
                </pic:pic>
              </a:graphicData>
            </a:graphic>
          </wp:inline>
        </w:drawing>
      </w:r>
    </w:p>
    <w:p w14:paraId="4D1BA69F" w14:textId="77777777" w:rsidR="00CA5749" w:rsidRPr="00526521" w:rsidRDefault="002040EF" w:rsidP="000E2475">
      <w:pPr>
        <w:spacing w:after="0"/>
        <w:jc w:val="both"/>
        <w:rPr>
          <w:rFonts w:cs="Times New Roman"/>
          <w:sz w:val="18"/>
          <w:szCs w:val="18"/>
        </w:rPr>
      </w:pPr>
      <w:r w:rsidRPr="00526521">
        <w:rPr>
          <w:rFonts w:cs="Times New Roman"/>
          <w:b/>
          <w:sz w:val="18"/>
          <w:szCs w:val="18"/>
        </w:rPr>
        <w:t>S2</w:t>
      </w:r>
      <w:r w:rsidR="005B1DD0" w:rsidRPr="00526521">
        <w:rPr>
          <w:rFonts w:cs="Times New Roman"/>
          <w:b/>
          <w:sz w:val="18"/>
          <w:szCs w:val="18"/>
        </w:rPr>
        <w:t xml:space="preserve"> Fig. </w:t>
      </w:r>
      <w:r w:rsidR="00CA5749" w:rsidRPr="00526521">
        <w:rPr>
          <w:rFonts w:cs="Times New Roman"/>
          <w:b/>
          <w:sz w:val="18"/>
          <w:szCs w:val="18"/>
        </w:rPr>
        <w:t>Simulation 4 on the effects of varying amount of trials.</w:t>
      </w:r>
    </w:p>
    <w:p w14:paraId="38D40438" w14:textId="77777777" w:rsidR="00DC5C9C" w:rsidRPr="00526521" w:rsidRDefault="00CA5749" w:rsidP="000E2475">
      <w:pPr>
        <w:spacing w:after="0"/>
        <w:jc w:val="both"/>
        <w:rPr>
          <w:rFonts w:cs="Times New Roman"/>
          <w:sz w:val="18"/>
          <w:szCs w:val="18"/>
        </w:rPr>
      </w:pPr>
      <w:r w:rsidRPr="00526521">
        <w:rPr>
          <w:rFonts w:cs="Times New Roman"/>
          <w:sz w:val="18"/>
          <w:szCs w:val="18"/>
        </w:rPr>
        <w:t xml:space="preserve">A) Shows the goodness-of-fit (GOF). B) Shows the percent consistency. C) Shows the misses (normalized MSE), which are computed on the edges with simulated connections (Fig 1A). D) Shows the false alarms (normalized MSE), </w:t>
      </w:r>
      <w:r w:rsidR="00354CCD" w:rsidRPr="00526521">
        <w:rPr>
          <w:rFonts w:cs="Times New Roman"/>
          <w:sz w:val="18"/>
          <w:szCs w:val="18"/>
        </w:rPr>
        <w:t xml:space="preserve">computed on the edges with null </w:t>
      </w:r>
      <w:r w:rsidRPr="00526521">
        <w:rPr>
          <w:rFonts w:cs="Times New Roman"/>
          <w:sz w:val="18"/>
          <w:szCs w:val="18"/>
        </w:rPr>
        <w:t xml:space="preserve">connections. E) Shows the average peak delay across the four imposed connections in the 5-nodes model (Fig 1B). The results in each plot are shown as a function of </w:t>
      </w:r>
      <w:r w:rsidR="00C67DD1" w:rsidRPr="00526521">
        <w:rPr>
          <w:rFonts w:cs="Times New Roman"/>
          <w:sz w:val="18"/>
          <w:szCs w:val="18"/>
        </w:rPr>
        <w:t>total amount of trials</w:t>
      </w:r>
      <w:r w:rsidRPr="00526521">
        <w:rPr>
          <w:rFonts w:cs="Times New Roman"/>
          <w:sz w:val="18"/>
          <w:szCs w:val="18"/>
        </w:rPr>
        <w:t>, for the four recursive algorithms and the two ways of exploiting multiple trials: single-trial modeling (ST) and multi-trial modeling (MT), available only for RLS and GLKF. Error bars represent 95% CI of the mean value computed across 50 simulations.</w:t>
      </w:r>
    </w:p>
    <w:sectPr w:rsidR="00DC5C9C" w:rsidRPr="00526521">
      <w:pgSz w:w="12240" w:h="15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480C20" w15:done="0"/>
  <w15:commentEx w15:paraId="1D05E51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5637F"/>
    <w:multiLevelType w:val="hybridMultilevel"/>
    <w:tmpl w:val="8162F100"/>
    <w:lvl w:ilvl="0" w:tplc="100C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5886CB3"/>
    <w:multiLevelType w:val="hybridMultilevel"/>
    <w:tmpl w:val="A934E0F6"/>
    <w:lvl w:ilvl="0" w:tplc="C5E46158">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ijs">
    <w15:presenceInfo w15:providerId="None" w15:userId="Gij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B8C"/>
    <w:rsid w:val="000023F4"/>
    <w:rsid w:val="00011417"/>
    <w:rsid w:val="00052417"/>
    <w:rsid w:val="00061F95"/>
    <w:rsid w:val="000706C7"/>
    <w:rsid w:val="00096DA7"/>
    <w:rsid w:val="000A2760"/>
    <w:rsid w:val="000C1330"/>
    <w:rsid w:val="000E2475"/>
    <w:rsid w:val="000E51AD"/>
    <w:rsid w:val="000F6122"/>
    <w:rsid w:val="0010664A"/>
    <w:rsid w:val="00112C33"/>
    <w:rsid w:val="00115D40"/>
    <w:rsid w:val="00120924"/>
    <w:rsid w:val="00162622"/>
    <w:rsid w:val="0018108E"/>
    <w:rsid w:val="00184C2D"/>
    <w:rsid w:val="00192B78"/>
    <w:rsid w:val="001B7BEF"/>
    <w:rsid w:val="001D56D7"/>
    <w:rsid w:val="001F53A8"/>
    <w:rsid w:val="001F612A"/>
    <w:rsid w:val="001F6BC2"/>
    <w:rsid w:val="002040EF"/>
    <w:rsid w:val="00214F51"/>
    <w:rsid w:val="00220949"/>
    <w:rsid w:val="00223DE8"/>
    <w:rsid w:val="002343F1"/>
    <w:rsid w:val="00235687"/>
    <w:rsid w:val="0025244B"/>
    <w:rsid w:val="0027666B"/>
    <w:rsid w:val="00276DBE"/>
    <w:rsid w:val="00285B89"/>
    <w:rsid w:val="00291CA6"/>
    <w:rsid w:val="0029322A"/>
    <w:rsid w:val="002A1D50"/>
    <w:rsid w:val="002C19D4"/>
    <w:rsid w:val="002F28DD"/>
    <w:rsid w:val="002F4F78"/>
    <w:rsid w:val="0031731B"/>
    <w:rsid w:val="00320ADC"/>
    <w:rsid w:val="00335D05"/>
    <w:rsid w:val="00337FA7"/>
    <w:rsid w:val="00340B9D"/>
    <w:rsid w:val="00346A81"/>
    <w:rsid w:val="00354CCD"/>
    <w:rsid w:val="00377B8C"/>
    <w:rsid w:val="003951F6"/>
    <w:rsid w:val="003A063F"/>
    <w:rsid w:val="003A3D9B"/>
    <w:rsid w:val="003A61CE"/>
    <w:rsid w:val="003B5E3A"/>
    <w:rsid w:val="003C27DB"/>
    <w:rsid w:val="003E3643"/>
    <w:rsid w:val="004023A1"/>
    <w:rsid w:val="0041055F"/>
    <w:rsid w:val="00417CA1"/>
    <w:rsid w:val="00435DAB"/>
    <w:rsid w:val="00455BAE"/>
    <w:rsid w:val="00456FE4"/>
    <w:rsid w:val="00460AD4"/>
    <w:rsid w:val="004943BA"/>
    <w:rsid w:val="004B65AD"/>
    <w:rsid w:val="004D06AB"/>
    <w:rsid w:val="004E4756"/>
    <w:rsid w:val="00501227"/>
    <w:rsid w:val="00501480"/>
    <w:rsid w:val="00507C34"/>
    <w:rsid w:val="00526521"/>
    <w:rsid w:val="00533A3D"/>
    <w:rsid w:val="00542B26"/>
    <w:rsid w:val="0057069A"/>
    <w:rsid w:val="00583B75"/>
    <w:rsid w:val="005A2513"/>
    <w:rsid w:val="005A752A"/>
    <w:rsid w:val="005B00B4"/>
    <w:rsid w:val="005B1DD0"/>
    <w:rsid w:val="005D0A4B"/>
    <w:rsid w:val="005D592F"/>
    <w:rsid w:val="005D7A9B"/>
    <w:rsid w:val="005F3DC0"/>
    <w:rsid w:val="006007B0"/>
    <w:rsid w:val="00616DFB"/>
    <w:rsid w:val="00622B6E"/>
    <w:rsid w:val="00627C51"/>
    <w:rsid w:val="006335CC"/>
    <w:rsid w:val="00650D68"/>
    <w:rsid w:val="00657405"/>
    <w:rsid w:val="0066215F"/>
    <w:rsid w:val="00682B08"/>
    <w:rsid w:val="00682CF5"/>
    <w:rsid w:val="006A0EAD"/>
    <w:rsid w:val="006B0B32"/>
    <w:rsid w:val="006B1CFD"/>
    <w:rsid w:val="006D74B4"/>
    <w:rsid w:val="006F7557"/>
    <w:rsid w:val="00740A4A"/>
    <w:rsid w:val="00746D42"/>
    <w:rsid w:val="007521E5"/>
    <w:rsid w:val="007550CD"/>
    <w:rsid w:val="00784478"/>
    <w:rsid w:val="00791CD7"/>
    <w:rsid w:val="0079775B"/>
    <w:rsid w:val="007B61B8"/>
    <w:rsid w:val="007F6EDE"/>
    <w:rsid w:val="00811E99"/>
    <w:rsid w:val="008553D1"/>
    <w:rsid w:val="00860265"/>
    <w:rsid w:val="008655B7"/>
    <w:rsid w:val="00873702"/>
    <w:rsid w:val="008743C7"/>
    <w:rsid w:val="00877F7C"/>
    <w:rsid w:val="008B1DB3"/>
    <w:rsid w:val="008D6F05"/>
    <w:rsid w:val="00910C48"/>
    <w:rsid w:val="009278BB"/>
    <w:rsid w:val="009318F7"/>
    <w:rsid w:val="009624E8"/>
    <w:rsid w:val="00986B1A"/>
    <w:rsid w:val="009A259A"/>
    <w:rsid w:val="009C3D09"/>
    <w:rsid w:val="009E2167"/>
    <w:rsid w:val="009E6053"/>
    <w:rsid w:val="009F4A45"/>
    <w:rsid w:val="00A042AC"/>
    <w:rsid w:val="00A074AC"/>
    <w:rsid w:val="00A162EE"/>
    <w:rsid w:val="00A22B6E"/>
    <w:rsid w:val="00A276EE"/>
    <w:rsid w:val="00A36CF2"/>
    <w:rsid w:val="00A67165"/>
    <w:rsid w:val="00A72BC6"/>
    <w:rsid w:val="00A72DAB"/>
    <w:rsid w:val="00A87E81"/>
    <w:rsid w:val="00A92384"/>
    <w:rsid w:val="00AA4AEB"/>
    <w:rsid w:val="00AB35FC"/>
    <w:rsid w:val="00AB440D"/>
    <w:rsid w:val="00AC6D15"/>
    <w:rsid w:val="00AD7094"/>
    <w:rsid w:val="00AE5E20"/>
    <w:rsid w:val="00AF0133"/>
    <w:rsid w:val="00AF351C"/>
    <w:rsid w:val="00B066A3"/>
    <w:rsid w:val="00B06830"/>
    <w:rsid w:val="00B105D3"/>
    <w:rsid w:val="00B10675"/>
    <w:rsid w:val="00B113F0"/>
    <w:rsid w:val="00B168A5"/>
    <w:rsid w:val="00B23F6F"/>
    <w:rsid w:val="00B66F47"/>
    <w:rsid w:val="00B71792"/>
    <w:rsid w:val="00B7270A"/>
    <w:rsid w:val="00B953B4"/>
    <w:rsid w:val="00BB715A"/>
    <w:rsid w:val="00BC0FD4"/>
    <w:rsid w:val="00BD7076"/>
    <w:rsid w:val="00C27621"/>
    <w:rsid w:val="00C34CC1"/>
    <w:rsid w:val="00C35EDD"/>
    <w:rsid w:val="00C5750B"/>
    <w:rsid w:val="00C67DD1"/>
    <w:rsid w:val="00C911F9"/>
    <w:rsid w:val="00CA25BC"/>
    <w:rsid w:val="00CA362C"/>
    <w:rsid w:val="00CA5749"/>
    <w:rsid w:val="00CA754A"/>
    <w:rsid w:val="00CB514C"/>
    <w:rsid w:val="00CC1D58"/>
    <w:rsid w:val="00CD4EEC"/>
    <w:rsid w:val="00CD6987"/>
    <w:rsid w:val="00CD7160"/>
    <w:rsid w:val="00CE2A18"/>
    <w:rsid w:val="00CF2B1A"/>
    <w:rsid w:val="00D22599"/>
    <w:rsid w:val="00D330BE"/>
    <w:rsid w:val="00D53DBE"/>
    <w:rsid w:val="00D65560"/>
    <w:rsid w:val="00D8086A"/>
    <w:rsid w:val="00D9402B"/>
    <w:rsid w:val="00D97D9A"/>
    <w:rsid w:val="00DA227D"/>
    <w:rsid w:val="00DA5EAC"/>
    <w:rsid w:val="00DC13EC"/>
    <w:rsid w:val="00DC34A1"/>
    <w:rsid w:val="00DC5C9C"/>
    <w:rsid w:val="00DD6E9C"/>
    <w:rsid w:val="00DE78BB"/>
    <w:rsid w:val="00DF5FDC"/>
    <w:rsid w:val="00E020CF"/>
    <w:rsid w:val="00E04C1F"/>
    <w:rsid w:val="00E1546C"/>
    <w:rsid w:val="00E17341"/>
    <w:rsid w:val="00E237EB"/>
    <w:rsid w:val="00E26A14"/>
    <w:rsid w:val="00E52A68"/>
    <w:rsid w:val="00E6579A"/>
    <w:rsid w:val="00E76E12"/>
    <w:rsid w:val="00E8118C"/>
    <w:rsid w:val="00E8370C"/>
    <w:rsid w:val="00EC482E"/>
    <w:rsid w:val="00EC6E24"/>
    <w:rsid w:val="00EE4605"/>
    <w:rsid w:val="00F116B5"/>
    <w:rsid w:val="00F11BD7"/>
    <w:rsid w:val="00F12F8B"/>
    <w:rsid w:val="00F17123"/>
    <w:rsid w:val="00F17707"/>
    <w:rsid w:val="00F300E2"/>
    <w:rsid w:val="00F378DA"/>
    <w:rsid w:val="00F66953"/>
    <w:rsid w:val="00F804A9"/>
    <w:rsid w:val="00F828FD"/>
    <w:rsid w:val="00F964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A7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B89"/>
    <w:rPr>
      <w:rFonts w:ascii="Times New Roman" w:hAnsi="Times New Roman"/>
      <w:sz w:val="24"/>
    </w:rPr>
  </w:style>
  <w:style w:type="paragraph" w:styleId="Heading3">
    <w:name w:val="heading 3"/>
    <w:basedOn w:val="Normal"/>
    <w:next w:val="Normal"/>
    <w:link w:val="Heading3Char"/>
    <w:uiPriority w:val="9"/>
    <w:unhideWhenUsed/>
    <w:qFormat/>
    <w:rsid w:val="0057069A"/>
    <w:pPr>
      <w:keepNext/>
      <w:keepLines/>
      <w:spacing w:before="200" w:after="0" w:line="360" w:lineRule="auto"/>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53B4"/>
    <w:pPr>
      <w:ind w:left="720"/>
      <w:contextualSpacing/>
    </w:pPr>
  </w:style>
  <w:style w:type="paragraph" w:styleId="Bibliography">
    <w:name w:val="Bibliography"/>
    <w:basedOn w:val="Normal"/>
    <w:next w:val="Normal"/>
    <w:uiPriority w:val="37"/>
    <w:unhideWhenUsed/>
    <w:rsid w:val="00B953B4"/>
    <w:pPr>
      <w:tabs>
        <w:tab w:val="left" w:pos="384"/>
      </w:tabs>
      <w:spacing w:after="240" w:line="240" w:lineRule="auto"/>
      <w:ind w:left="384" w:hanging="384"/>
    </w:pPr>
  </w:style>
  <w:style w:type="character" w:customStyle="1" w:styleId="Heading3Char">
    <w:name w:val="Heading 3 Char"/>
    <w:basedOn w:val="DefaultParagraphFont"/>
    <w:link w:val="Heading3"/>
    <w:uiPriority w:val="9"/>
    <w:rsid w:val="0057069A"/>
    <w:rPr>
      <w:rFonts w:ascii="Times New Roman" w:eastAsiaTheme="majorEastAsia" w:hAnsi="Times New Roman" w:cstheme="majorBidi"/>
      <w:b/>
      <w:bCs/>
      <w:color w:val="000000" w:themeColor="text1"/>
      <w:sz w:val="24"/>
    </w:rPr>
  </w:style>
  <w:style w:type="table" w:styleId="TableGrid">
    <w:name w:val="Table Grid"/>
    <w:basedOn w:val="TableNormal"/>
    <w:uiPriority w:val="59"/>
    <w:rsid w:val="0057069A"/>
    <w:pPr>
      <w:spacing w:after="0" w:line="240" w:lineRule="auto"/>
    </w:pPr>
    <w:rPr>
      <w:rFonts w:eastAsiaTheme="minorEastAsia"/>
      <w:sz w:val="24"/>
      <w:szCs w:val="24"/>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1D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DD0"/>
    <w:rPr>
      <w:rFonts w:ascii="Tahoma" w:hAnsi="Tahoma" w:cs="Tahoma"/>
      <w:sz w:val="16"/>
      <w:szCs w:val="16"/>
    </w:rPr>
  </w:style>
  <w:style w:type="character" w:styleId="CommentReference">
    <w:name w:val="annotation reference"/>
    <w:basedOn w:val="DefaultParagraphFont"/>
    <w:uiPriority w:val="99"/>
    <w:semiHidden/>
    <w:unhideWhenUsed/>
    <w:rsid w:val="00E6579A"/>
    <w:rPr>
      <w:sz w:val="16"/>
      <w:szCs w:val="16"/>
    </w:rPr>
  </w:style>
  <w:style w:type="paragraph" w:styleId="CommentText">
    <w:name w:val="annotation text"/>
    <w:basedOn w:val="Normal"/>
    <w:link w:val="CommentTextChar"/>
    <w:uiPriority w:val="99"/>
    <w:semiHidden/>
    <w:unhideWhenUsed/>
    <w:rsid w:val="00E6579A"/>
    <w:pPr>
      <w:spacing w:line="240" w:lineRule="auto"/>
    </w:pPr>
    <w:rPr>
      <w:sz w:val="20"/>
      <w:szCs w:val="20"/>
    </w:rPr>
  </w:style>
  <w:style w:type="character" w:customStyle="1" w:styleId="CommentTextChar">
    <w:name w:val="Comment Text Char"/>
    <w:basedOn w:val="DefaultParagraphFont"/>
    <w:link w:val="CommentText"/>
    <w:uiPriority w:val="99"/>
    <w:semiHidden/>
    <w:rsid w:val="00E6579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6579A"/>
    <w:rPr>
      <w:b/>
      <w:bCs/>
    </w:rPr>
  </w:style>
  <w:style w:type="character" w:customStyle="1" w:styleId="CommentSubjectChar">
    <w:name w:val="Comment Subject Char"/>
    <w:basedOn w:val="CommentTextChar"/>
    <w:link w:val="CommentSubject"/>
    <w:uiPriority w:val="99"/>
    <w:semiHidden/>
    <w:rsid w:val="00E6579A"/>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B89"/>
    <w:rPr>
      <w:rFonts w:ascii="Times New Roman" w:hAnsi="Times New Roman"/>
      <w:sz w:val="24"/>
    </w:rPr>
  </w:style>
  <w:style w:type="paragraph" w:styleId="Heading3">
    <w:name w:val="heading 3"/>
    <w:basedOn w:val="Normal"/>
    <w:next w:val="Normal"/>
    <w:link w:val="Heading3Char"/>
    <w:uiPriority w:val="9"/>
    <w:unhideWhenUsed/>
    <w:qFormat/>
    <w:rsid w:val="0057069A"/>
    <w:pPr>
      <w:keepNext/>
      <w:keepLines/>
      <w:spacing w:before="200" w:after="0" w:line="360" w:lineRule="auto"/>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53B4"/>
    <w:pPr>
      <w:ind w:left="720"/>
      <w:contextualSpacing/>
    </w:pPr>
  </w:style>
  <w:style w:type="paragraph" w:styleId="Bibliography">
    <w:name w:val="Bibliography"/>
    <w:basedOn w:val="Normal"/>
    <w:next w:val="Normal"/>
    <w:uiPriority w:val="37"/>
    <w:unhideWhenUsed/>
    <w:rsid w:val="00B953B4"/>
    <w:pPr>
      <w:tabs>
        <w:tab w:val="left" w:pos="384"/>
      </w:tabs>
      <w:spacing w:after="240" w:line="240" w:lineRule="auto"/>
      <w:ind w:left="384" w:hanging="384"/>
    </w:pPr>
  </w:style>
  <w:style w:type="character" w:customStyle="1" w:styleId="Heading3Char">
    <w:name w:val="Heading 3 Char"/>
    <w:basedOn w:val="DefaultParagraphFont"/>
    <w:link w:val="Heading3"/>
    <w:uiPriority w:val="9"/>
    <w:rsid w:val="0057069A"/>
    <w:rPr>
      <w:rFonts w:ascii="Times New Roman" w:eastAsiaTheme="majorEastAsia" w:hAnsi="Times New Roman" w:cstheme="majorBidi"/>
      <w:b/>
      <w:bCs/>
      <w:color w:val="000000" w:themeColor="text1"/>
      <w:sz w:val="24"/>
    </w:rPr>
  </w:style>
  <w:style w:type="table" w:styleId="TableGrid">
    <w:name w:val="Table Grid"/>
    <w:basedOn w:val="TableNormal"/>
    <w:uiPriority w:val="59"/>
    <w:rsid w:val="0057069A"/>
    <w:pPr>
      <w:spacing w:after="0" w:line="240" w:lineRule="auto"/>
    </w:pPr>
    <w:rPr>
      <w:rFonts w:eastAsiaTheme="minorEastAsia"/>
      <w:sz w:val="24"/>
      <w:szCs w:val="24"/>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1D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DD0"/>
    <w:rPr>
      <w:rFonts w:ascii="Tahoma" w:hAnsi="Tahoma" w:cs="Tahoma"/>
      <w:sz w:val="16"/>
      <w:szCs w:val="16"/>
    </w:rPr>
  </w:style>
  <w:style w:type="character" w:styleId="CommentReference">
    <w:name w:val="annotation reference"/>
    <w:basedOn w:val="DefaultParagraphFont"/>
    <w:uiPriority w:val="99"/>
    <w:semiHidden/>
    <w:unhideWhenUsed/>
    <w:rsid w:val="00E6579A"/>
    <w:rPr>
      <w:sz w:val="16"/>
      <w:szCs w:val="16"/>
    </w:rPr>
  </w:style>
  <w:style w:type="paragraph" w:styleId="CommentText">
    <w:name w:val="annotation text"/>
    <w:basedOn w:val="Normal"/>
    <w:link w:val="CommentTextChar"/>
    <w:uiPriority w:val="99"/>
    <w:semiHidden/>
    <w:unhideWhenUsed/>
    <w:rsid w:val="00E6579A"/>
    <w:pPr>
      <w:spacing w:line="240" w:lineRule="auto"/>
    </w:pPr>
    <w:rPr>
      <w:sz w:val="20"/>
      <w:szCs w:val="20"/>
    </w:rPr>
  </w:style>
  <w:style w:type="character" w:customStyle="1" w:styleId="CommentTextChar">
    <w:name w:val="Comment Text Char"/>
    <w:basedOn w:val="DefaultParagraphFont"/>
    <w:link w:val="CommentText"/>
    <w:uiPriority w:val="99"/>
    <w:semiHidden/>
    <w:rsid w:val="00E6579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6579A"/>
    <w:rPr>
      <w:b/>
      <w:bCs/>
    </w:rPr>
  </w:style>
  <w:style w:type="character" w:customStyle="1" w:styleId="CommentSubjectChar">
    <w:name w:val="Comment Subject Char"/>
    <w:basedOn w:val="CommentTextChar"/>
    <w:link w:val="CommentSubject"/>
    <w:uiPriority w:val="99"/>
    <w:semiHidden/>
    <w:rsid w:val="00E6579A"/>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5</Words>
  <Characters>2257</Characters>
  <Application>Microsoft Office Word</Application>
  <DocSecurity>0</DocSecurity>
  <Lines>18</Lines>
  <Paragraphs>5</Paragraphs>
  <ScaleCrop>false</ScaleCrop>
  <Company>UniversitÃ© de Fribourg</Company>
  <LinksUpToDate>false</LinksUpToDate>
  <CharactersWithSpaces>2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GNOTTA Mattia</dc:creator>
  <cp:lastModifiedBy>PAGNOTTA Mattia</cp:lastModifiedBy>
  <cp:revision>249</cp:revision>
  <dcterms:created xsi:type="dcterms:W3CDTF">2017-11-13T11:18:00Z</dcterms:created>
  <dcterms:modified xsi:type="dcterms:W3CDTF">2018-01-29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3"&gt;&lt;session id="AdJSG1OY"/&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